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 Regular;Times New Roman" w:hAnsi="Times New Roman Regular;Times New Roman" w:cs="Times New Roman Regular;Times New Roman"/>
          <w:sz w:val="24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 w:val="24"/>
          <w:lang w:eastAsia="zh-CN"/>
        </w:rPr>
        <w:t>Suppl</w:t>
      </w:r>
      <w:r>
        <w:rPr>
          <w:rFonts w:cs="Times New Roman Regular;Times New Roman" w:ascii="Times New Roman Regular;Times New Roman" w:hAnsi="Times New Roman Regular;Times New Roman"/>
          <w:sz w:val="24"/>
          <w:lang w:eastAsia="zh-CN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sz w:val="24"/>
          <w:lang w:eastAsia="zh-CN"/>
        </w:rPr>
        <w:t xml:space="preserve">Table </w:t>
      </w:r>
      <w:r>
        <w:rPr>
          <w:rFonts w:cs="Times New Roman Regular;Times New Roman" w:ascii="Times New Roman Regular;Times New Roman" w:hAnsi="Times New Roman Regular;Times New Roman"/>
          <w:sz w:val="24"/>
          <w:lang w:eastAsia="zh-CN"/>
        </w:rPr>
        <w:t>1</w:t>
      </w:r>
      <w:r>
        <w:rPr>
          <w:rFonts w:cs="Times New Roman Regular;Times New Roman" w:ascii="Times New Roman Regular;Times New Roman" w:hAnsi="Times New Roman Regular;Times New Roman"/>
          <w:sz w:val="24"/>
          <w:lang w:eastAsia="zh-CN"/>
        </w:rPr>
        <w:t>: Transient Receptor Potential Mealstatin</w:t>
        <w:noBreakHyphen/>
        <w:t>6 (TRPM6) Channel defects presenting as hypomagnesemia with secondary hypocalcemia</w:t>
      </w:r>
      <w:r>
        <w:rPr>
          <w:rFonts w:cs="Times New Roman Regular;Times New Roman" w:ascii="Times New Roman Regular;Times New Roman" w:hAnsi="Times New Roman Regular;Times New Roman"/>
          <w:sz w:val="24"/>
          <w:lang w:eastAsia="zh-CN"/>
        </w:rPr>
        <w:t xml:space="preserve"> - </w:t>
      </w:r>
      <w:r>
        <w:rPr>
          <w:rFonts w:cs="Times New Roman Regular;Times New Roman" w:ascii="Times New Roman Regular;Times New Roman" w:hAnsi="Times New Roman Regular;Times New Roman"/>
          <w:sz w:val="24"/>
          <w:lang w:eastAsia="zh-CN"/>
        </w:rPr>
        <w:t>Review of case reports and case series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87"/>
        <w:gridCol w:w="684"/>
        <w:gridCol w:w="733"/>
        <w:gridCol w:w="1134"/>
        <w:gridCol w:w="851"/>
        <w:gridCol w:w="850"/>
        <w:gridCol w:w="851"/>
        <w:gridCol w:w="850"/>
        <w:gridCol w:w="709"/>
        <w:gridCol w:w="992"/>
        <w:gridCol w:w="1418"/>
        <w:gridCol w:w="1134"/>
        <w:gridCol w:w="850"/>
        <w:gridCol w:w="770"/>
      </w:tblGrid>
      <w:tr>
        <w:trPr>
          <w:trHeight w:val="103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. of the patient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e of Onset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inica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ympto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itial M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mmol/L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fter treatm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mmol/L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iti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mmol/L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after treatm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mmol/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pe of muta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ucleotide chan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pe of nucleotide chan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mily history</w:t>
            </w:r>
          </w:p>
        </w:tc>
      </w:tr>
      <w:tr>
        <w:trPr>
          <w:trHeight w:val="810" w:hRule="atLeast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hlingmann KP, et al. 200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16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w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69C&gt;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xon 16    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ellectual disability, 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7+1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 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+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[3537-1G&gt;A]+[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2C&gt;T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 25+ Exon 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+frame shif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[1280delA]+[3779-91del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 dele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1+ Exon 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del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del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96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hlingmann KP,et al, 200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EX31+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31+3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rdiac arrhythmi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EX31+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31+3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0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 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 Ex22+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2+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, diarrh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+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[5017-18delT]+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30+?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2831_2832ins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loc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</w:t>
            </w: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 xml:space="preserve"> 21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6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, diarrh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 Ex25-EX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5- 2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6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, diarrh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 Ex25-EX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5-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7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75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3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7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75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3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8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, hyper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+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8delA +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 +?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6 +?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8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+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8delA +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 +?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6 +?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8.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+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8delA +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 +?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6 +?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9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08(1)G&gt;A  + 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+?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+?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82C&gt;T+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+?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1+?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 +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[del1796_1797] +[5057(2)T&gt;C 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 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6 + IVS 3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54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2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ellectual disability, 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7(-2)A&gt;T + 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+?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 19 +?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2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7(-2)A&gt;T + 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+?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 19+?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 Ex 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9G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+ splice sit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 26  +IVS 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6 + IVS 3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6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67  +1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 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abeb AM et al,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1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98dup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tıncık A et al,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2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-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2-2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47del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54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tayama K et al, 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14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dwarf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3-0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90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teban-Oliva D et al, 200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6]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70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10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eetta Jalkanen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 al,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3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 + 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37C&gt;A+1134+5G&gt;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 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eastAsia="MS Gothic;ＭＳ 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 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 + 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37C&gt;A+1134+5G&gt;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 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ro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-0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2-2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60A&gt;C+521T4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+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-0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-2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60A&gt;C+521T4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 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cial deformity, microcephaly, psychomot retardation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-0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3-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 + 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09+1G&gt;A+2120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 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ro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 + nonsense/X-chromosome translo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09+1G&gt;A+2120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 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810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hen Zhao et al, 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5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nvulsio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ind w:left="80" w:hanging="8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+ 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6delC +4577 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 +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10 and 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, intellectual disabil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+ 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6delC +4577 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 +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10 and 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57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, paranoid delusio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6del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77 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10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ulay Guran et al,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4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556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556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75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y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44-1G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75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75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10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xanne Y. Walder et al.200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5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9+1G&gt;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tro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9+1G&gt;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tro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9+1G&gt;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tro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20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8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9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0+5G&gt;C transver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ron 8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09–68A&gt;G transi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4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85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Vladimir Chubanov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t al, 200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[36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50C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5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ergio Lainez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 al, 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0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[3428T&gt;C]+[2391+2T&gt;G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fancy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58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+ 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[469G&gt;T]+[5261G&gt;A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 + 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[5084-2A&gt;G]+[2123T&gt;C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 + mis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[2615A&gt;G]+[4988A&gt;G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5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asaki Shimizu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 al, 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7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14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81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chelle Coulter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 al, 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8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 + mis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61dupT+1861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ser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 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5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arianne C Astor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 al, 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13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-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+ 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34C&gt;G+3125G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2+ Exon 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63G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arrhea, 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-0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63G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-0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463G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+ non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1C&gt;A+D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4 + 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6"/>
              </w:rPr>
              <w:t>30-39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5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katpure MV et al,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9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-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80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18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eng J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 al, 2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0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2_353delTTCTTATGAT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>
        <w:trPr>
          <w:trHeight w:val="85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. Kamran Azim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 al, 201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1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 shif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02_4403del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85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re Gülfem Özlü et al, 2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33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78A &gt; 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10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keshi Goda et al,2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2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 + 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15delG+1483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left="105" w:firstLine="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letion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13+Exon2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5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ang Zhigang et al, 2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4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38de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elet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85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mie Willows et al, 2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5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-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292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–0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292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.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6-0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–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ssen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292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n Jianqiang,et al, 2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7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1w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311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ücel Hüsniye, et al, 20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12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5473_5474insGC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melino-Pinheiro Sara,et al, 20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8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d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4-1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179T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yramoğlu Elvan, et al, 20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[49]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1751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yellow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841(+1)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7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yellow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5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841(+1)G&gt;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VS7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yellow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514C&gt;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 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yellow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.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m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,</w:t>
              <w:br/>
              <w:t>mental retrad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158A&gt;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yellow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.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m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vulsion,</w:t>
              <w:br/>
              <w:t>specific learning difficult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frame shift 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3158A&gt;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bstitu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2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: patient; M: male; F: female; N/A: no applicable; IVS: intervening sequence; CHe: Compound heterozygous; Ho: Homozygous; He: Heterozygou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 Regular;Times New Roman" w:hAnsi="Times New Roman Regular;Times New Roman" w:cs="Times New Roman Regular;Times New Roman"/>
          <w:sz w:val="24"/>
          <w:highlight w:val="red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 w:val="24"/>
          <w:highlight w:val="red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.SFUI-Regular">
    <w:altName w:val="微软雅黑"/>
    <w:charset w:val="00"/>
    <w:family w:val="auto"/>
    <w:pitch w:val="default"/>
  </w:font>
  <w:font w:name=".PingFangSC-Regular">
    <w:altName w:val="微软雅黑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.applesystemuifont">
    <w:altName w:val="微软雅黑"/>
    <w:charset w:val="00"/>
    <w:family w:val="auto"/>
    <w:pitch w:val="default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S1">
    <w:name w:val="s1"/>
    <w:qFormat/>
    <w:rPr>
      <w:rFonts w:ascii=".SFUI-Regular;微软雅黑" w:hAnsi=".SFUI-Regular;微软雅黑" w:eastAsia=".SFUI-Regular;微软雅黑" w:cs=".SFUI-Regular;微软雅黑"/>
      <w:b w:val="false"/>
      <w:i w:val="false"/>
      <w:sz w:val="22"/>
      <w:szCs w:val="22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2">
    <w:name w:val="s2"/>
    <w:qFormat/>
    <w:rPr>
      <w:rFonts w:ascii=".PingFangSC-Regular;微软雅黑" w:hAnsi=".PingFangSC-Regular;微软雅黑" w:eastAsia=".PingFangSC-Regular;微软雅黑" w:cs=".PingFangSC-Regular;微软雅黑"/>
      <w:b w:val="false"/>
      <w:i w:val="false"/>
      <w:sz w:val="22"/>
      <w:szCs w:val="22"/>
    </w:rPr>
  </w:style>
  <w:style w:type="character" w:styleId="Style14">
    <w:name w:val="批注引用"/>
    <w:qFormat/>
    <w:rPr>
      <w:sz w:val="21"/>
      <w:szCs w:val="21"/>
    </w:rPr>
  </w:style>
  <w:style w:type="character" w:styleId="StrongEmphasis">
    <w:name w:val="Strong"/>
    <w:qFormat/>
    <w:rPr>
      <w:b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P1">
    <w:name w:val="p1"/>
    <w:basedOn w:val="Normal"/>
    <w:qFormat/>
    <w:pPr>
      <w:spacing w:before="0" w:after="0"/>
      <w:ind w:left="0" w:right="0" w:hanging="0"/>
      <w:jc w:val="left"/>
    </w:pPr>
    <w:rPr>
      <w:rFonts w:ascii=".applesystemuifont;微软雅黑" w:hAnsi=".applesystemuifont;微软雅黑" w:eastAsia=".applesystemuifont;微软雅黑" w:cs=".applesystemuifont;微软雅黑"/>
      <w:color w:val="222226"/>
      <w:kern w:val="0"/>
      <w:sz w:val="22"/>
      <w:szCs w:val="22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8:58:00Z</dcterms:created>
  <dc:creator>hanyiran</dc:creator>
  <dc:description/>
  <cp:keywords/>
  <dc:language>en-US</dc:language>
  <cp:lastModifiedBy>依然 韩</cp:lastModifiedBy>
  <cp:lastPrinted>2022-05-25T20:57:00Z</cp:lastPrinted>
  <dcterms:modified xsi:type="dcterms:W3CDTF">2022-06-21T02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AC63B6B5F830B3B9AF5F61A5C80D0D</vt:lpwstr>
  </property>
  <property fmtid="{D5CDD505-2E9C-101B-9397-08002B2CF9AE}" pid="3" name="KSOProductBuildVer">
    <vt:lpwstr>2052-11.1.0.9914</vt:lpwstr>
  </property>
</Properties>
</file>